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F46" w:rsidRPr="00B7002F" w:rsidRDefault="00EB7421" w:rsidP="00A34F46">
      <w:pPr>
        <w:rPr>
          <w:rFonts w:ascii="Times New Roman" w:hAnsi="Times New Roman" w:cs="Times New Roman"/>
          <w:lang w:val="en-US"/>
        </w:rPr>
      </w:pPr>
      <w:r w:rsidRPr="00EB7421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EB7421">
        <w:rPr>
          <w:rFonts w:ascii="Times New Roman" w:hAnsi="Times New Roman" w:cs="Times New Roman"/>
          <w:b/>
          <w:lang w:val="en-US"/>
        </w:rPr>
        <w:t xml:space="preserve"> </w:t>
      </w:r>
      <w:r w:rsidR="00A34F46" w:rsidRPr="00EB7421">
        <w:rPr>
          <w:rFonts w:ascii="Times New Roman" w:hAnsi="Times New Roman" w:cs="Times New Roman"/>
          <w:b/>
          <w:lang w:val="en-US"/>
        </w:rPr>
        <w:t>2</w:t>
      </w:r>
      <w:r w:rsidRPr="00EB7421">
        <w:rPr>
          <w:rFonts w:ascii="Times New Roman" w:hAnsi="Times New Roman" w:cs="Times New Roman"/>
          <w:b/>
          <w:lang w:val="en-US"/>
        </w:rPr>
        <w:t>:</w:t>
      </w:r>
      <w:bookmarkStart w:id="0" w:name="_GoBack"/>
      <w:bookmarkEnd w:id="0"/>
      <w:r w:rsidR="00A34F46">
        <w:rPr>
          <w:rFonts w:ascii="Times New Roman" w:hAnsi="Times New Roman" w:cs="Times New Roman"/>
          <w:lang w:val="en-US"/>
        </w:rPr>
        <w:t xml:space="preserve"> Down-regulated genes in </w:t>
      </w:r>
      <w:r w:rsidR="003A35F8">
        <w:rPr>
          <w:rFonts w:ascii="Times New Roman" w:hAnsi="Times New Roman" w:cs="Times New Roman"/>
          <w:lang w:val="en-US"/>
        </w:rPr>
        <w:t>tumor of</w:t>
      </w:r>
      <w:r w:rsidR="003954DE">
        <w:rPr>
          <w:rFonts w:ascii="Times New Roman" w:hAnsi="Times New Roman" w:cs="Times New Roman"/>
          <w:lang w:val="en-US"/>
        </w:rPr>
        <w:t xml:space="preserve"> mice with LLC</w:t>
      </w:r>
      <w:r w:rsidR="00A34F46">
        <w:rPr>
          <w:rFonts w:ascii="Times New Roman" w:hAnsi="Times New Roman" w:cs="Times New Roman"/>
          <w:lang w:val="en-US"/>
        </w:rPr>
        <w:t xml:space="preserve"> after RNase A treatment </w:t>
      </w:r>
      <w:r w:rsidR="0077113B">
        <w:rPr>
          <w:rFonts w:ascii="Times New Roman" w:hAnsi="Times New Roman" w:cs="Times New Roman"/>
          <w:lang w:val="en-US"/>
        </w:rPr>
        <w:t>(sorted by Value L</w:t>
      </w:r>
      <w:r w:rsidR="0077113B" w:rsidRPr="0077113B">
        <w:rPr>
          <w:rFonts w:ascii="Times New Roman" w:hAnsi="Times New Roman" w:cs="Times New Roman"/>
          <w:vertAlign w:val="subscript"/>
          <w:lang w:val="en-US"/>
        </w:rPr>
        <w:t>C</w:t>
      </w:r>
      <w:r w:rsidR="00A34F46">
        <w:rPr>
          <w:rFonts w:ascii="Times New Roman" w:hAnsi="Times New Roman" w:cs="Times New Roman"/>
          <w:lang w:val="en-US"/>
        </w:rPr>
        <w:t>)</w:t>
      </w:r>
    </w:p>
    <w:tbl>
      <w:tblPr>
        <w:tblW w:w="147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5840"/>
        <w:gridCol w:w="1417"/>
        <w:gridCol w:w="1560"/>
        <w:gridCol w:w="1842"/>
        <w:gridCol w:w="1134"/>
        <w:gridCol w:w="1134"/>
      </w:tblGrid>
      <w:tr w:rsidR="008E67B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8E67B8" w:rsidRPr="00F93230" w:rsidRDefault="008E67B8" w:rsidP="00D96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Symbol</w:t>
            </w:r>
          </w:p>
        </w:tc>
        <w:tc>
          <w:tcPr>
            <w:tcW w:w="5840" w:type="dxa"/>
            <w:shd w:val="clear" w:color="auto" w:fill="auto"/>
            <w:noWrap/>
            <w:vAlign w:val="center"/>
            <w:hideMark/>
          </w:tcPr>
          <w:p w:rsidR="008E67B8" w:rsidRPr="00F93230" w:rsidRDefault="008E67B8" w:rsidP="00D969E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Gene na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E67B8" w:rsidRPr="00F93230" w:rsidRDefault="008E67B8" w:rsidP="00D9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Value L</w:t>
            </w:r>
            <w:r w:rsidR="0077113B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C</w:t>
            </w: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, RPK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E67B8" w:rsidRPr="00F93230" w:rsidRDefault="008E67B8" w:rsidP="00D96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Value L</w:t>
            </w:r>
            <w:r w:rsidR="0077113B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R</w:t>
            </w: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, RPK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E67B8" w:rsidRPr="00F93230" w:rsidRDefault="008E67B8" w:rsidP="00D969E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L</w:t>
            </w: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og2</w:t>
            </w: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 xml:space="preserve"> (L</w:t>
            </w:r>
            <w:r w:rsidR="0077113B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C</w:t>
            </w: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/L</w:t>
            </w:r>
            <w:r w:rsidR="0077113B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ru-RU"/>
              </w:rPr>
              <w:t>R</w:t>
            </w: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E67B8" w:rsidRPr="00F93230" w:rsidRDefault="008E67B8" w:rsidP="00D969E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p</w:t>
            </w: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-val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E67B8" w:rsidRPr="00F93230" w:rsidRDefault="008E67B8" w:rsidP="00D969E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  <w:t>q</w:t>
            </w: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-value</w:t>
            </w:r>
          </w:p>
        </w:tc>
      </w:tr>
      <w:tr w:rsidR="008E67B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8E67B8" w:rsidRPr="00F93230" w:rsidRDefault="008E67B8" w:rsidP="008E67B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ru-RU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ru-RU"/>
              </w:rPr>
              <w:t>Metabolism related</w:t>
            </w:r>
          </w:p>
        </w:tc>
      </w:tr>
      <w:tr w:rsidR="002871C9" w:rsidRPr="003A35F8" w:rsidTr="003D6548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2871C9" w:rsidRPr="00F93230" w:rsidRDefault="002871C9" w:rsidP="002871C9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ru-RU"/>
              </w:rPr>
              <w:t>Amino sugar and nucleotide sugar metabolism, amino acids and nucleotide metabolism</w:t>
            </w:r>
          </w:p>
        </w:tc>
      </w:tr>
      <w:tr w:rsidR="002871C9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2871C9" w:rsidRPr="003954DE" w:rsidRDefault="002871C9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Nos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Nitric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o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xid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ynthase 2,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nducibl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1.7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.5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509</w:t>
            </w:r>
          </w:p>
        </w:tc>
      </w:tr>
      <w:tr w:rsidR="002871C9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2871C9" w:rsidRPr="003954DE" w:rsidRDefault="002871C9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Dguok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Deoxyguanosin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n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6.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9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1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19</w:t>
            </w:r>
          </w:p>
        </w:tc>
      </w:tr>
      <w:tr w:rsidR="002871C9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2871C9" w:rsidRPr="003954DE" w:rsidRDefault="002871C9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Adprm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DP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holin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hosphohydrol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871C9" w:rsidRPr="00F93230" w:rsidRDefault="002871C9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855</w:t>
            </w:r>
          </w:p>
        </w:tc>
      </w:tr>
      <w:tr w:rsidR="00F93230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217E4B" w:rsidRPr="003954DE" w:rsidRDefault="00217E4B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Twistnb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217E4B" w:rsidRPr="00F93230" w:rsidRDefault="00217E4B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="004244CC">
              <w:rPr>
                <w:rFonts w:ascii="Times New Roman" w:hAnsi="Times New Roman" w:cs="Times New Roman"/>
                <w:color w:val="000000" w:themeColor="text1"/>
              </w:rPr>
              <w:t xml:space="preserve">TWIST </w:t>
            </w:r>
            <w:r w:rsidR="004244CC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ighbo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E4B" w:rsidRPr="00F93230" w:rsidRDefault="00217E4B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5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17E4B" w:rsidRPr="00F93230" w:rsidRDefault="00217E4B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0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217E4B" w:rsidRPr="00F93230" w:rsidRDefault="00217E4B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17E4B" w:rsidRPr="00F93230" w:rsidRDefault="00217E4B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17E4B" w:rsidRPr="00F93230" w:rsidRDefault="00217E4B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824</w:t>
            </w:r>
          </w:p>
        </w:tc>
      </w:tr>
      <w:tr w:rsidR="00F93230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1552F6" w:rsidRPr="003954DE" w:rsidRDefault="001552F6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etdb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1552F6" w:rsidRPr="00F93230" w:rsidRDefault="001552F6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="004244CC">
              <w:rPr>
                <w:rFonts w:ascii="Times New Roman" w:hAnsi="Times New Roman" w:cs="Times New Roman"/>
                <w:color w:val="000000" w:themeColor="text1"/>
              </w:rPr>
              <w:t>Lysine N-</w:t>
            </w:r>
            <w:r w:rsidR="004244CC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thyltransferase 1F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552F6" w:rsidRPr="00F93230" w:rsidRDefault="001552F6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4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552F6" w:rsidRPr="00F93230" w:rsidRDefault="001552F6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552F6" w:rsidRPr="00F93230" w:rsidRDefault="001552F6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552F6" w:rsidRPr="00F93230" w:rsidRDefault="001552F6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552F6" w:rsidRPr="00F93230" w:rsidRDefault="001552F6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569</w:t>
            </w:r>
          </w:p>
        </w:tc>
      </w:tr>
      <w:tr w:rsidR="001552F6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1552F6" w:rsidRPr="003954DE" w:rsidRDefault="001552F6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Hal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1552F6" w:rsidRPr="00F93230" w:rsidRDefault="001552F6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Histidin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mmonia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y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552F6" w:rsidRPr="00F93230" w:rsidRDefault="001552F6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552F6" w:rsidRPr="00F93230" w:rsidRDefault="001552F6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1552F6" w:rsidRPr="00F93230" w:rsidRDefault="001552F6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552F6" w:rsidRPr="00F93230" w:rsidRDefault="001552F6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552F6" w:rsidRPr="00F93230" w:rsidRDefault="001552F6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644</w:t>
            </w:r>
          </w:p>
        </w:tc>
      </w:tr>
      <w:tr w:rsidR="00F93230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9110A" w:rsidRPr="003954DE" w:rsidRDefault="0009110A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Amdhd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9110A" w:rsidRPr="00F93230" w:rsidRDefault="0009110A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="004244CC">
              <w:rPr>
                <w:rFonts w:ascii="Times New Roman" w:hAnsi="Times New Roman" w:cs="Times New Roman"/>
                <w:color w:val="000000" w:themeColor="text1"/>
              </w:rPr>
              <w:t xml:space="preserve">Amidohydrolase </w:t>
            </w:r>
            <w:r w:rsidR="004244CC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="004244CC">
              <w:rPr>
                <w:rFonts w:ascii="Times New Roman" w:hAnsi="Times New Roman" w:cs="Times New Roman"/>
                <w:color w:val="000000" w:themeColor="text1"/>
              </w:rPr>
              <w:t xml:space="preserve">omain </w:t>
            </w:r>
            <w:r w:rsidR="004244CC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ontaining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9110A" w:rsidRPr="00F93230" w:rsidRDefault="0009110A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2.7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9110A" w:rsidRPr="00F93230" w:rsidRDefault="0009110A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8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9110A" w:rsidRPr="00F93230" w:rsidRDefault="0009110A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-1.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110A" w:rsidRPr="00F93230" w:rsidRDefault="0009110A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3.7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110A" w:rsidRPr="00F93230" w:rsidRDefault="0009110A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74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060026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Gnpnat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A44DCB" w:rsidRDefault="00A44DCB" w:rsidP="00060026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44DCB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="004244CC">
              <w:rPr>
                <w:rFonts w:ascii="Times New Roman" w:hAnsi="Times New Roman" w:cs="Times New Roman"/>
                <w:color w:val="000000" w:themeColor="text1"/>
              </w:rPr>
              <w:t>Glucosamine-</w:t>
            </w:r>
            <w:r w:rsidR="004244CC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4244CC">
              <w:rPr>
                <w:rFonts w:ascii="Times New Roman" w:hAnsi="Times New Roman" w:cs="Times New Roman"/>
                <w:color w:val="000000" w:themeColor="text1"/>
              </w:rPr>
              <w:t>hosphate N-</w:t>
            </w:r>
            <w:r w:rsidR="004244CC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A44DCB">
              <w:rPr>
                <w:rFonts w:ascii="Times New Roman" w:hAnsi="Times New Roman" w:cs="Times New Roman"/>
                <w:color w:val="000000" w:themeColor="text1"/>
              </w:rPr>
              <w:t>cetyltransferase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A44DCB" w:rsidRDefault="00A44DCB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44DCB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A44DCB" w:rsidRDefault="00A44DCB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44DCB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A44DCB" w:rsidRDefault="00A44DCB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44DCB">
              <w:rPr>
                <w:rFonts w:ascii="Times New Roman" w:hAnsi="Times New Roman" w:cs="Times New Roman"/>
                <w:color w:val="000000" w:themeColor="text1"/>
              </w:rPr>
              <w:t>-2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A44DCB" w:rsidRDefault="00A44DCB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44DCB">
              <w:rPr>
                <w:rFonts w:ascii="Times New Roman" w:hAnsi="Times New Roman" w:cs="Times New Roman"/>
                <w:color w:val="000000" w:themeColor="text1"/>
              </w:rPr>
              <w:t>0.000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A44DCB" w:rsidRDefault="00A44DCB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44DCB">
              <w:rPr>
                <w:rFonts w:ascii="Times New Roman" w:hAnsi="Times New Roman" w:cs="Times New Roman"/>
                <w:color w:val="000000" w:themeColor="text1"/>
              </w:rPr>
              <w:t>0.01322</w:t>
            </w:r>
          </w:p>
        </w:tc>
      </w:tr>
      <w:tr w:rsidR="00A44DCB" w:rsidRPr="00F93230" w:rsidTr="003D6548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A44DCB" w:rsidRPr="00F93230" w:rsidRDefault="00A44DCB" w:rsidP="002871C9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Carbohydrate metabolism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Eno3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nolase 3 (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eta,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uscle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7.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2.8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.2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98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Galnt3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Polypeptide N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etylgalactosaminyltransferase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3.8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5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23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98E-05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Alg10b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Asparagine-linked glycosylation protein 10 homolog 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1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7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4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30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sgalnact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Chondroitin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ulfate N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etylgalactosaminyltransferase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6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6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445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Alg6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ALG6,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lpha-1,3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lucosyltransfer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4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047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Ndst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Glucosaminyl N-deacetylase/N-sulfotransfer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4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4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489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Gxylt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Glucosid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x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ylosyltransferase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1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839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Xylt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Xylosyltransferase I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775</w:t>
            </w:r>
          </w:p>
        </w:tc>
      </w:tr>
      <w:tr w:rsidR="00A44DCB" w:rsidRPr="00F93230" w:rsidTr="003D6548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A44DCB" w:rsidRPr="00F93230" w:rsidRDefault="00A44DCB" w:rsidP="00D47D62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Cytochrome P450-associated metabolism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Hsd11b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Hydroxysteroid (11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eta)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hydrogen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4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9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745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yp27b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ytochrome P450, family 27, subfamily B, polypeptide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584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yp26b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ytochrome P450, family 26, subfamily B, polypeptide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2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0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80</w:t>
            </w:r>
          </w:p>
        </w:tc>
      </w:tr>
      <w:tr w:rsidR="00A44DCB" w:rsidRPr="00F93230" w:rsidTr="003D6548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A44DCB" w:rsidRPr="00F93230" w:rsidRDefault="00A44DCB" w:rsidP="00CB4C26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lastRenderedPageBreak/>
              <w:t>Inositolphosphate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Pi4k2b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Phosphatidylinositol 4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inas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ype 2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t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1.6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2.6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384</w:t>
            </w:r>
          </w:p>
        </w:tc>
      </w:tr>
      <w:tr w:rsidR="00A44DCB" w:rsidRPr="003A35F8" w:rsidTr="003D6548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A44DCB" w:rsidRPr="00F93230" w:rsidRDefault="00A44DCB" w:rsidP="00D47D62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Metabolism of lipids and fatty acids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Agpat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1-Acylglycerol-3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hosphate O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yltransferase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6.4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4.3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309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6C7BBD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d5l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6C7BBD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CD5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olecule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k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6C7BBD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6C7BBD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5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6C7BBD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6C7BBD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4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6C7BBD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87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Mcat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Mitochondrial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alonyltransfer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.6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1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575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Elovl6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ELOVL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atty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cid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long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4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3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02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58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Lipt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Lipoyltransferase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165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B4galt6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Beta-1,4-galactosyltransfer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582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B3galnt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Globosid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ynth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2.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775</w:t>
            </w:r>
          </w:p>
        </w:tc>
      </w:tr>
      <w:tr w:rsidR="00A44DCB" w:rsidRPr="00F93230" w:rsidTr="003D6548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A44DCB" w:rsidRPr="00F93230" w:rsidRDefault="00A44DCB" w:rsidP="00D47D62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ru-RU"/>
              </w:rPr>
              <w:t>Oxidative phosphorylation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ox7b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ytochrome C oxidase subunit VII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8.6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9.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0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70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Ndufa5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NADH dehydrogenase (ubiquinone) 1 alpha subcomplex, 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9.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6.4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4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875</w:t>
            </w:r>
          </w:p>
        </w:tc>
      </w:tr>
      <w:tr w:rsidR="00A44DCB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A44DCB" w:rsidRPr="003954DE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Atp8b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ATPase, class I, type 8B, member 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4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4DCB" w:rsidRPr="00F93230" w:rsidRDefault="00A44DCB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98</w:t>
            </w:r>
          </w:p>
        </w:tc>
      </w:tr>
      <w:tr w:rsidR="000D6D58" w:rsidRPr="00F93230" w:rsidTr="00D53A82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0D6D5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4C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Nicotinate and nicotinamide metabolism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BB321F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Bst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BB321F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 Bone m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rrow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romal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cell a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ntigen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BB321F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BB321F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7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BB321F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BB321F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4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BB321F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87</w:t>
            </w:r>
          </w:p>
        </w:tc>
      </w:tr>
      <w:tr w:rsidR="000D6D58" w:rsidRPr="00F93230" w:rsidTr="003D6548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C231E8">
            <w:pPr>
              <w:spacing w:before="40" w:after="4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F932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lutathione metabolism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Gclm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Glutamate-cysteine ligase, modifier subuni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9.4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2.1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272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Gss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Glutathion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ynthet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.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8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67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Gpx7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Glutathion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roxidase 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2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2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875</w:t>
            </w:r>
          </w:p>
        </w:tc>
      </w:tr>
      <w:tr w:rsidR="000D6D58" w:rsidRPr="00F93230" w:rsidTr="003D6548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C231E8">
            <w:pPr>
              <w:spacing w:before="40" w:after="4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932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olate metabolism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Dhfr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Dihydrofolat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duct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9.8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5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31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3D654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Mthfd2l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Methylenetetrahydrofolate dehydrogenase (NADP+ dependent) 2-lik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3D6548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383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743271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en-US"/>
              </w:rPr>
              <w:t>Cancer related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743271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ngiogenesis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Cxcl5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hemokine (C-X-C motif) ligand 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3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40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Filip1l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Filamin A interacting protein 1-lik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4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79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moc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Secreted modular calcium-binding protein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2.7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1.3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-1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002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03251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Angptl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Angiopoietin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ke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3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4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935</w:t>
            </w:r>
          </w:p>
        </w:tc>
      </w:tr>
      <w:tr w:rsidR="000D6D58" w:rsidRPr="00F93230" w:rsidTr="00D5274C">
        <w:trPr>
          <w:trHeight w:val="255"/>
        </w:trPr>
        <w:tc>
          <w:tcPr>
            <w:tcW w:w="13623" w:type="dxa"/>
            <w:gridSpan w:val="6"/>
            <w:shd w:val="clear" w:color="auto" w:fill="auto"/>
            <w:noWrap/>
            <w:vAlign w:val="center"/>
          </w:tcPr>
          <w:p w:rsidR="000D6D58" w:rsidRPr="00F93230" w:rsidRDefault="000D6D58" w:rsidP="00743271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Apop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Lcn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Lipocalin 2 (Oncogene 24p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8.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4.5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643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tsc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Cathepsin 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7.6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6.6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77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Gzmb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athepsin G-Lik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9.0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5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.68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09E-0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Hipk3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Homeodomain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nteracting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rotein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nase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9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2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38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Phlda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Apoptosis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ssociated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uclear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rote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.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3.0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3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4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Bcl2l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BCL2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k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9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571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asp9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aspase 9, apoptosis-related cysteine peptida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84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3954DE">
              <w:rPr>
                <w:rFonts w:ascii="Times New Roman" w:hAnsi="Times New Roman" w:cs="Times New Roman"/>
                <w:i/>
                <w:color w:val="000000"/>
              </w:rPr>
              <w:t>Ctso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AF36FA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</w:rPr>
            </w:pPr>
            <w:r w:rsidRPr="00AF36FA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  <w:r w:rsidRPr="00AF36FA">
              <w:rPr>
                <w:rFonts w:ascii="Times New Roman" w:hAnsi="Times New Roman" w:cs="Times New Roman"/>
              </w:rPr>
              <w:t>Cathepsin 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AF36FA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6FA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AF36FA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6F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AF36FA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6FA">
              <w:rPr>
                <w:rFonts w:ascii="Times New Roman" w:hAnsi="Times New Roman" w:cs="Times New Roman"/>
                <w:color w:val="000000"/>
              </w:rPr>
              <w:t>-1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AF36FA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6FA">
              <w:rPr>
                <w:rFonts w:ascii="Times New Roman" w:hAnsi="Times New Roman" w:cs="Times New Roman"/>
                <w:color w:val="000000"/>
              </w:rPr>
              <w:t>7.0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AF36FA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36FA">
              <w:rPr>
                <w:rFonts w:ascii="Times New Roman" w:hAnsi="Times New Roman" w:cs="Times New Roman"/>
                <w:color w:val="000000"/>
              </w:rPr>
              <w:t>0.0039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asp1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aspase 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571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oro2a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oronin, actin binding protein, 2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1.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3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-2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00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00710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FF617B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Cell adhesion, migration, invasion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100a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 Metastas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2.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2.3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68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ol1a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Collagen, Type I, Alpha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5.8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5.4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68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av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aveolin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4.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7.0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947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Rab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RAB1A, member RAS oncogene famil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6.6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3.2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97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Thbs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Thrombospondin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0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0.1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237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Rasgrf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Ras protein-specific guanine nucleotide-releasing factor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9.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3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11E-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35E-06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hc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SHC (Src homology 2 domain containing) family, member 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3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86E-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65E-1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Lrg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Leucine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ich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lpha-2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lycoprote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3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6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50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xcl5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hemokine (C-X-C motif) ligand 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3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40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tga7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Integrin,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lpha 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7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9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97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moc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Secreted modular calcium-binding protein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2.7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1.3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-1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002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03251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Ccnd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yclin D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88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8F3269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ru-RU"/>
              </w:rPr>
              <w:t>Cell cycle control,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F932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ransformation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100a9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algranulin-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69.9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88.4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15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Nedd8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Neddyl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3.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6.0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0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3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ncenp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Inner centromere protein antigens 135/155kD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3.0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2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35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enpw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ancer-up-regulated gene 2 prote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87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Nudt6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Antisense basic fibroblast growth facto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526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D1695A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highlight w:val="cyan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Signaling pathways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D1695A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highlight w:val="cyan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  <w:t>PI3K/AKT signaling pathway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ol1a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Collagen, Type I, Alpha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5.8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5.4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689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Thbs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Thrombospondin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0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0.1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237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l4ra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1F234B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Interleukin 4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cepto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0.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4.7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4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880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sf3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Colony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timulating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actor 3 (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ranulocyte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9.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8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8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34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Jak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Janus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nase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2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258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Tnc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Tenascin 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5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626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Jak3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Janus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nase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9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88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tga7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Integrin,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lpha 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7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9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97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sf3r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CD114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ntige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241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l7r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Interleukin 7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cepto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1.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4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-2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2.3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00207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cnd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yclin D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88</w:t>
            </w:r>
          </w:p>
        </w:tc>
      </w:tr>
      <w:tr w:rsidR="000D6D58" w:rsidRPr="00F93230" w:rsidTr="00C05697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060026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tga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C05697" w:rsidRDefault="000D6D58" w:rsidP="00060026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5697">
              <w:rPr>
                <w:rFonts w:ascii="Times New Roman" w:hAnsi="Times New Roman" w:cs="Times New Roman"/>
                <w:color w:val="000000" w:themeColor="text1"/>
                <w:lang w:val="en-GB"/>
              </w:rPr>
              <w:t> Integrin Subunit Alpha 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C05697" w:rsidRDefault="000D6D58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05697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C05697" w:rsidRDefault="000D6D58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05697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C05697" w:rsidRDefault="000D6D58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05697">
              <w:rPr>
                <w:rFonts w:ascii="Times New Roman" w:hAnsi="Times New Roman" w:cs="Times New Roman"/>
                <w:color w:val="000000" w:themeColor="text1"/>
              </w:rPr>
              <w:t>-0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C05697" w:rsidRDefault="000D6D58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05697">
              <w:rPr>
                <w:rFonts w:ascii="Times New Roman" w:hAnsi="Times New Roman" w:cs="Times New Roman"/>
                <w:color w:val="000000" w:themeColor="text1"/>
              </w:rPr>
              <w:t>0.002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C05697" w:rsidRDefault="000D6D58" w:rsidP="00060026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05697">
              <w:rPr>
                <w:rFonts w:ascii="Times New Roman" w:hAnsi="Times New Roman" w:cs="Times New Roman"/>
                <w:color w:val="000000" w:themeColor="text1"/>
              </w:rPr>
              <w:t>0.03522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A07799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  <w:t>RAS signaling pathway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Rasgrf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Ras protein-specific guanine nucleotide-releasing factor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9.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3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11E-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35E-06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Kras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Kirsten rat sarcoma viral oncogene homolo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8.4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13.0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303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hc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SHC (Src homology 2 domain containing) family, member 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3.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86E-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65E-1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Pld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Cholin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hosphatase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0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23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A07799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  <w:t>MAPK signaling pathway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Ccl7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Monocyt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hemoattractant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rotein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9.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2.9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5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7E-0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Dusp6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Dual specificity phosphatase 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6.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0.3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16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l1b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Interleukin 1,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t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1.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8.2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5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442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d1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Cd14 molecul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2.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9.2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523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Rasgrf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Ras protein-specific guanine nucleotide-releasing factor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9.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3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11E-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35E-06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A35F8" w:rsidRDefault="000D6D58" w:rsidP="003A35F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tk2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Serine/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hreonin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nase 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6.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1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432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l1r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terleukin 1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ceptor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ype II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6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5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68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cl5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hemokine (C-C motif) ligand 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5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98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Map2k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Mitogen-activated protein kinase kinase 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7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888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Hspa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Hea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hock 70kDa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rotein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8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7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9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57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tgax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D11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905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A07799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932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GF-b signaling pathway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cl7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Monocyt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hemoattractant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rotein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9.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2.9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5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7E-0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Thbs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Thrombospondin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0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0.1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237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cl5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hemokine (C-C motif) ligand 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5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98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Acvr1b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Activin A receptor, type I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6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93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Rbx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 Ring-Box 1, E3 ubiquitin protein l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ig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2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2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4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Fst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Follistat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3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287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A07799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ru-RU"/>
              </w:rPr>
              <w:t>Wnt signaling pathway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hd8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1F2C3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hromodomain helicase DNA binding protein 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7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.0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22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A35F8" w:rsidRDefault="000D6D58" w:rsidP="003A35F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Lrrfip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1F2C3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LRR binding FLII interacting protein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2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7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18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Dkk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Dickkopf WNT signaling pathway inhibitor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5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0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241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A35F8" w:rsidRDefault="000D6D58" w:rsidP="003A35F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Hmgxb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HMG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x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main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ontaining 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00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Rbx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 Ring-Box 1, E3 ubiquitin protein l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ig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2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2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49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A35F8" w:rsidRDefault="000D6D58" w:rsidP="003A35F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Lgr4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Leucine-rich repeat containing G protein-coupled receptor 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8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197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cnd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yclin D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88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A07799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JAK-STAT pathway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Ccl7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Monocyt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hemoattractant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rotein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9.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2.9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5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7E-0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l4ra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Interleukin 4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cepto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0.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4.7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4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88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hcbp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Protein expressed in activated lymphocyt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6.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9.8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356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cl5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Chemokine (C-C motif) ligand 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5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98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sf3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Colony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timulating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actor 3 (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ranulocyte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9.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8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8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3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Jak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Janus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nase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2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258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Jak3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Janus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nase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9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88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sf3r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CD114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ntige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241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3954DE">
              <w:rPr>
                <w:rFonts w:ascii="Times New Roman" w:hAnsi="Times New Roman" w:cs="Times New Roman"/>
                <w:i/>
                <w:color w:val="000000"/>
              </w:rPr>
              <w:t>Il21r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57262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</w:rPr>
            </w:pPr>
            <w:r w:rsidRPr="00572620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hAnsi="Times New Roman" w:cs="Times New Roman"/>
              </w:rPr>
              <w:t xml:space="preserve">Interleukin 21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572620">
              <w:rPr>
                <w:rFonts w:ascii="Times New Roman" w:hAnsi="Times New Roman" w:cs="Times New Roman"/>
              </w:rPr>
              <w:t>ecepto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57262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2620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57262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2620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57262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2620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57262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2620">
              <w:rPr>
                <w:rFonts w:ascii="Times New Roman" w:hAnsi="Times New Roman" w:cs="Times New Roman"/>
                <w:color w:val="000000"/>
              </w:rPr>
              <w:t>0.001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57262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2620">
              <w:rPr>
                <w:rFonts w:ascii="Times New Roman" w:hAnsi="Times New Roman" w:cs="Times New Roman"/>
                <w:color w:val="000000"/>
              </w:rPr>
              <w:t>0.02143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Il7r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Interleukin 7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ecepto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1.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4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-2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2.3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0.00207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Ccnd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Cyclin D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88</w:t>
            </w:r>
          </w:p>
        </w:tc>
      </w:tr>
      <w:tr w:rsidR="000D6D58" w:rsidRPr="00F93230" w:rsidTr="006A4907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C571D5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alcium signaling pathway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P2rx7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 Purinergic receptor P2X, ligand gated ion c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hannel, 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7.4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8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03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Tnc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 Tenascin C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5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626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3A35F8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9323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ru-RU"/>
              </w:rPr>
              <w:t>Cancer-associated</w:t>
            </w:r>
            <w:r w:rsidR="003A35F8" w:rsidRPr="003A35F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ru-RU"/>
              </w:rPr>
              <w:t>a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Orai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 ORAI calcium release-activated calcium m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odulato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3.6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7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5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66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Dpp3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Dipeptidyl-peptidase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4.4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7.3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4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856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Arhgef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 Rho guanine nucleotide exchange f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actor (GEF)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3.0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5.2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611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teap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8018CB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Six transmembrane epithelial antigen of the prostate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9.8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1.6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29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Arhgef1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Rho guanine nucleotide exchange f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actor (GEF) 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1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7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1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3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kp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8018CB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S-phase kinase-associated protein 2, E3 ubiquitin protein lig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2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98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Tpd5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8018CB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Tumor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rotein D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9.4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8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9.1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457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Mllt1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Myeloid/Lymphoid or mixed-lineage leukemia; translocated to, 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1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7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Laptm4b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8018CB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Lysosomal protein transmembrane 4 bet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5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87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Rfng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8018CB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RFNG O-fucosylpeptide 3-beta-N-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acetylglucosaminyltransfer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lastRenderedPageBreak/>
              <w:t>2.4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648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Ehbp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NPF calponin-like prote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002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Rbm6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Lung cancer antigen NY-LU-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1775</w:t>
            </w:r>
          </w:p>
        </w:tc>
      </w:tr>
      <w:tr w:rsidR="000D6D58" w:rsidRPr="003A35F8" w:rsidTr="006A4907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E005AF">
            <w:pPr>
              <w:spacing w:before="40" w:after="4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n-small cell lung cancer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Jak3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Janus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inase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8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9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88</w:t>
            </w:r>
          </w:p>
        </w:tc>
      </w:tr>
      <w:tr w:rsidR="000D6D58" w:rsidRPr="00F93230" w:rsidTr="00D5274C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E3784F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F932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icroRNA in cancer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Ezh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Enhancer of Zeste 2 polycomb repressive complex 2 subuni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7.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5.1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3.1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60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A35F8" w:rsidRDefault="000D6D58" w:rsidP="003A35F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Lin28a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Lin-28 homolog 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5.7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8.7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9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30321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87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A35F8" w:rsidRDefault="000D6D58" w:rsidP="003A35F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Zcchc6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Zinc finger, CCHC domain containing 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0.0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0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8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D5274C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93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A35F8" w:rsidRDefault="000D6D58" w:rsidP="003A35F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Tnrc6a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 Trinucleotide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 xml:space="preserve">epeat </w:t>
            </w: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ontaining 6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6.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4.2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375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A35F8" w:rsidRDefault="000D6D58" w:rsidP="003A35F8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Zcchc1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  <w:r w:rsidRPr="00F93230">
              <w:rPr>
                <w:rFonts w:ascii="Times New Roman" w:hAnsi="Times New Roman" w:cs="Times New Roman"/>
                <w:color w:val="000000" w:themeColor="text1"/>
              </w:rPr>
              <w:t>TUT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US"/>
              </w:rPr>
              <w:t>4.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4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2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3269</w:t>
            </w:r>
          </w:p>
        </w:tc>
      </w:tr>
      <w:tr w:rsidR="000D6D58" w:rsidRPr="00F93230" w:rsidTr="006A4907">
        <w:trPr>
          <w:trHeight w:val="255"/>
        </w:trPr>
        <w:tc>
          <w:tcPr>
            <w:tcW w:w="14757" w:type="dxa"/>
            <w:gridSpan w:val="7"/>
            <w:shd w:val="clear" w:color="auto" w:fill="auto"/>
            <w:noWrap/>
            <w:vAlign w:val="center"/>
          </w:tcPr>
          <w:p w:rsidR="000D6D58" w:rsidRPr="00F93230" w:rsidRDefault="000D6D58" w:rsidP="00DB348D">
            <w:pPr>
              <w:spacing w:before="40" w:after="4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323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umor suppressors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Armcx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Armadillo repeat containing, X-linked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5.2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2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1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64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Brca2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BRCA2, DNA repair associat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8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644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Tssc1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Tumor suppressing subtransferable candidate 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2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1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258C4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2586</w:t>
            </w:r>
          </w:p>
        </w:tc>
      </w:tr>
      <w:tr w:rsidR="000D6D58" w:rsidRPr="00F93230" w:rsidTr="008E67B8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:rsidR="000D6D58" w:rsidRPr="003954DE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954DE">
              <w:rPr>
                <w:rFonts w:ascii="Times New Roman" w:hAnsi="Times New Roman" w:cs="Times New Roman"/>
                <w:i/>
                <w:color w:val="000000" w:themeColor="text1"/>
              </w:rPr>
              <w:t>Scai</w:t>
            </w:r>
          </w:p>
        </w:tc>
        <w:tc>
          <w:tcPr>
            <w:tcW w:w="584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lang w:val="en-GB"/>
              </w:rPr>
              <w:t> Suppressor of cancer cell invas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-0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03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D6D58" w:rsidRPr="00F93230" w:rsidRDefault="000D6D58" w:rsidP="006A4907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</w:rPr>
              <w:t>0.04321</w:t>
            </w:r>
          </w:p>
        </w:tc>
      </w:tr>
    </w:tbl>
    <w:p w:rsidR="003A35F8" w:rsidRDefault="003A35F8" w:rsidP="00570E3C">
      <w:pPr>
        <w:rPr>
          <w:rFonts w:ascii="Times New Roman" w:hAnsi="Times New Roman" w:cs="Times New Roman"/>
          <w:lang w:val="en-US"/>
        </w:rPr>
      </w:pPr>
    </w:p>
    <w:p w:rsidR="00570E3C" w:rsidRDefault="00570E3C" w:rsidP="00570E3C">
      <w:pPr>
        <w:rPr>
          <w:rFonts w:ascii="Times New Roman" w:hAnsi="Times New Roman" w:cs="Times New Roman"/>
          <w:vertAlign w:val="subscript"/>
          <w:lang w:val="en-US"/>
        </w:rPr>
      </w:pPr>
      <w:r>
        <w:rPr>
          <w:rFonts w:ascii="Times New Roman" w:hAnsi="Times New Roman" w:cs="Times New Roman"/>
          <w:lang w:val="en-US"/>
        </w:rPr>
        <w:t>Genes were sorted by function and Value L</w:t>
      </w:r>
      <w:r w:rsidR="004A6188">
        <w:rPr>
          <w:rFonts w:ascii="Times New Roman" w:hAnsi="Times New Roman" w:cs="Times New Roman"/>
          <w:vertAlign w:val="subscript"/>
          <w:lang w:val="en-US"/>
        </w:rPr>
        <w:t>C</w:t>
      </w:r>
      <w:r>
        <w:rPr>
          <w:rFonts w:ascii="Times New Roman" w:hAnsi="Times New Roman" w:cs="Times New Roman"/>
          <w:vertAlign w:val="subscript"/>
          <w:lang w:val="en-US"/>
        </w:rPr>
        <w:t>.</w:t>
      </w:r>
    </w:p>
    <w:p w:rsidR="0030001C" w:rsidRPr="0030001C" w:rsidRDefault="003A35F8" w:rsidP="00570E3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A35F8">
        <w:rPr>
          <w:rFonts w:ascii="Times New Roman" w:hAnsi="Times New Roman" w:cs="Times New Roman"/>
          <w:vertAlign w:val="superscript"/>
          <w:lang w:val="en-US"/>
        </w:rPr>
        <w:t>a</w:t>
      </w:r>
      <w:r w:rsidR="0030001C">
        <w:rPr>
          <w:rFonts w:ascii="Times New Roman" w:hAnsi="Times New Roman" w:cs="Times New Roman"/>
          <w:lang w:val="en-US"/>
        </w:rPr>
        <w:t>Expression</w:t>
      </w:r>
      <w:proofErr w:type="gramEnd"/>
      <w:r w:rsidR="0030001C">
        <w:rPr>
          <w:rFonts w:ascii="Times New Roman" w:hAnsi="Times New Roman" w:cs="Times New Roman"/>
          <w:lang w:val="en-US"/>
        </w:rPr>
        <w:t xml:space="preserve"> of these genes </w:t>
      </w:r>
      <w:r>
        <w:rPr>
          <w:rFonts w:ascii="Times New Roman" w:hAnsi="Times New Roman" w:cs="Times New Roman"/>
          <w:lang w:val="en-US"/>
        </w:rPr>
        <w:t>is</w:t>
      </w:r>
      <w:r w:rsidR="0030001C">
        <w:rPr>
          <w:rFonts w:ascii="Times New Roman" w:hAnsi="Times New Roman" w:cs="Times New Roman"/>
          <w:lang w:val="en-US"/>
        </w:rPr>
        <w:t xml:space="preserve"> up-regulated in multiple cancer cell lines.</w:t>
      </w:r>
    </w:p>
    <w:sectPr w:rsidR="0030001C" w:rsidRPr="0030001C" w:rsidSect="00A34F46">
      <w:endnotePr>
        <w:numFmt w:val="decimal"/>
      </w:endnotePr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0A2" w:rsidRDefault="009C60A2" w:rsidP="0089351A">
      <w:pPr>
        <w:spacing w:after="0" w:line="240" w:lineRule="auto"/>
      </w:pPr>
      <w:r>
        <w:separator/>
      </w:r>
    </w:p>
  </w:endnote>
  <w:endnote w:type="continuationSeparator" w:id="0">
    <w:p w:rsidR="009C60A2" w:rsidRDefault="009C60A2" w:rsidP="00893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0A2" w:rsidRDefault="009C60A2" w:rsidP="0089351A">
      <w:pPr>
        <w:spacing w:after="0" w:line="240" w:lineRule="auto"/>
      </w:pPr>
      <w:r>
        <w:separator/>
      </w:r>
    </w:p>
  </w:footnote>
  <w:footnote w:type="continuationSeparator" w:id="0">
    <w:p w:rsidR="009C60A2" w:rsidRDefault="009C60A2" w:rsidP="008935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F46"/>
    <w:rsid w:val="00010843"/>
    <w:rsid w:val="00012A5D"/>
    <w:rsid w:val="0004073E"/>
    <w:rsid w:val="0005586F"/>
    <w:rsid w:val="00061961"/>
    <w:rsid w:val="00066619"/>
    <w:rsid w:val="0009110A"/>
    <w:rsid w:val="00092738"/>
    <w:rsid w:val="000A7272"/>
    <w:rsid w:val="000B350D"/>
    <w:rsid w:val="000C48B5"/>
    <w:rsid w:val="000C5FD9"/>
    <w:rsid w:val="000D01FF"/>
    <w:rsid w:val="000D6D58"/>
    <w:rsid w:val="000D7307"/>
    <w:rsid w:val="000E49DD"/>
    <w:rsid w:val="000F1825"/>
    <w:rsid w:val="000F3950"/>
    <w:rsid w:val="00101CF3"/>
    <w:rsid w:val="0010254C"/>
    <w:rsid w:val="00102995"/>
    <w:rsid w:val="00110DC3"/>
    <w:rsid w:val="00113711"/>
    <w:rsid w:val="0012350B"/>
    <w:rsid w:val="00130DA2"/>
    <w:rsid w:val="001552F6"/>
    <w:rsid w:val="00160886"/>
    <w:rsid w:val="001A3644"/>
    <w:rsid w:val="001B58E1"/>
    <w:rsid w:val="001D3E77"/>
    <w:rsid w:val="001E1BEC"/>
    <w:rsid w:val="001F056F"/>
    <w:rsid w:val="001F234B"/>
    <w:rsid w:val="001F2C34"/>
    <w:rsid w:val="0020311C"/>
    <w:rsid w:val="002044E4"/>
    <w:rsid w:val="00213CDE"/>
    <w:rsid w:val="00217E4B"/>
    <w:rsid w:val="00220695"/>
    <w:rsid w:val="002232ED"/>
    <w:rsid w:val="00231AA3"/>
    <w:rsid w:val="002346E2"/>
    <w:rsid w:val="00236A87"/>
    <w:rsid w:val="00240510"/>
    <w:rsid w:val="00255060"/>
    <w:rsid w:val="00265A9E"/>
    <w:rsid w:val="00272889"/>
    <w:rsid w:val="00276BE7"/>
    <w:rsid w:val="002819BA"/>
    <w:rsid w:val="00283FC8"/>
    <w:rsid w:val="002871C9"/>
    <w:rsid w:val="002A26DF"/>
    <w:rsid w:val="002D21AC"/>
    <w:rsid w:val="002D380E"/>
    <w:rsid w:val="002F7E83"/>
    <w:rsid w:val="0030001C"/>
    <w:rsid w:val="0030699F"/>
    <w:rsid w:val="00307D65"/>
    <w:rsid w:val="00311B18"/>
    <w:rsid w:val="00314BDD"/>
    <w:rsid w:val="003432C7"/>
    <w:rsid w:val="00374017"/>
    <w:rsid w:val="00381567"/>
    <w:rsid w:val="003954DE"/>
    <w:rsid w:val="003A0EFF"/>
    <w:rsid w:val="003A35F8"/>
    <w:rsid w:val="003A4406"/>
    <w:rsid w:val="003A5C10"/>
    <w:rsid w:val="003C1335"/>
    <w:rsid w:val="003D09C3"/>
    <w:rsid w:val="003D0BBD"/>
    <w:rsid w:val="003D6548"/>
    <w:rsid w:val="003D7727"/>
    <w:rsid w:val="003E7EA3"/>
    <w:rsid w:val="003F3B22"/>
    <w:rsid w:val="004032BE"/>
    <w:rsid w:val="004230DF"/>
    <w:rsid w:val="0042344D"/>
    <w:rsid w:val="004244CC"/>
    <w:rsid w:val="004319C2"/>
    <w:rsid w:val="00432671"/>
    <w:rsid w:val="00441F45"/>
    <w:rsid w:val="00446720"/>
    <w:rsid w:val="00447075"/>
    <w:rsid w:val="00467A2E"/>
    <w:rsid w:val="0048507F"/>
    <w:rsid w:val="00493179"/>
    <w:rsid w:val="004A6188"/>
    <w:rsid w:val="004C36E6"/>
    <w:rsid w:val="004C39B1"/>
    <w:rsid w:val="004E610D"/>
    <w:rsid w:val="00500F72"/>
    <w:rsid w:val="005022DC"/>
    <w:rsid w:val="005227DA"/>
    <w:rsid w:val="00526E6A"/>
    <w:rsid w:val="00527D7C"/>
    <w:rsid w:val="005352FC"/>
    <w:rsid w:val="00544C14"/>
    <w:rsid w:val="005477F4"/>
    <w:rsid w:val="00551260"/>
    <w:rsid w:val="00562D47"/>
    <w:rsid w:val="00562DB3"/>
    <w:rsid w:val="00570E3C"/>
    <w:rsid w:val="00572620"/>
    <w:rsid w:val="005745AD"/>
    <w:rsid w:val="00586322"/>
    <w:rsid w:val="005970F0"/>
    <w:rsid w:val="005A289A"/>
    <w:rsid w:val="005A3EA1"/>
    <w:rsid w:val="005A464B"/>
    <w:rsid w:val="005B1564"/>
    <w:rsid w:val="005B18B6"/>
    <w:rsid w:val="005D41F1"/>
    <w:rsid w:val="005E0570"/>
    <w:rsid w:val="005F65A8"/>
    <w:rsid w:val="00612C6F"/>
    <w:rsid w:val="006155BB"/>
    <w:rsid w:val="00616660"/>
    <w:rsid w:val="0062131D"/>
    <w:rsid w:val="00622ABA"/>
    <w:rsid w:val="0063324C"/>
    <w:rsid w:val="006402C3"/>
    <w:rsid w:val="0066086A"/>
    <w:rsid w:val="00665371"/>
    <w:rsid w:val="006706DA"/>
    <w:rsid w:val="00675F3D"/>
    <w:rsid w:val="00680D7B"/>
    <w:rsid w:val="00681369"/>
    <w:rsid w:val="006A4907"/>
    <w:rsid w:val="006A6DEC"/>
    <w:rsid w:val="006B5CB3"/>
    <w:rsid w:val="006C7BBD"/>
    <w:rsid w:val="006D1A6B"/>
    <w:rsid w:val="006D58B3"/>
    <w:rsid w:val="006E1CEC"/>
    <w:rsid w:val="006F6332"/>
    <w:rsid w:val="007119E7"/>
    <w:rsid w:val="00720ABB"/>
    <w:rsid w:val="00722945"/>
    <w:rsid w:val="00722E3C"/>
    <w:rsid w:val="00735B74"/>
    <w:rsid w:val="00736299"/>
    <w:rsid w:val="00743271"/>
    <w:rsid w:val="0074497B"/>
    <w:rsid w:val="007637CD"/>
    <w:rsid w:val="00766F64"/>
    <w:rsid w:val="0077113B"/>
    <w:rsid w:val="00773B89"/>
    <w:rsid w:val="00782E71"/>
    <w:rsid w:val="0079456E"/>
    <w:rsid w:val="007B4845"/>
    <w:rsid w:val="007C31CB"/>
    <w:rsid w:val="007E1708"/>
    <w:rsid w:val="007F0182"/>
    <w:rsid w:val="007F1027"/>
    <w:rsid w:val="007F1944"/>
    <w:rsid w:val="007F2790"/>
    <w:rsid w:val="008018CB"/>
    <w:rsid w:val="00804133"/>
    <w:rsid w:val="008156CE"/>
    <w:rsid w:val="00817AEC"/>
    <w:rsid w:val="00826910"/>
    <w:rsid w:val="00833EFB"/>
    <w:rsid w:val="00836DE2"/>
    <w:rsid w:val="008437D3"/>
    <w:rsid w:val="00845802"/>
    <w:rsid w:val="008467BD"/>
    <w:rsid w:val="00846CB0"/>
    <w:rsid w:val="00861E33"/>
    <w:rsid w:val="0086296A"/>
    <w:rsid w:val="00873008"/>
    <w:rsid w:val="00873EFE"/>
    <w:rsid w:val="00880A78"/>
    <w:rsid w:val="00883000"/>
    <w:rsid w:val="0089351A"/>
    <w:rsid w:val="008960A1"/>
    <w:rsid w:val="008A2499"/>
    <w:rsid w:val="008A5826"/>
    <w:rsid w:val="008D0F90"/>
    <w:rsid w:val="008E65E7"/>
    <w:rsid w:val="008E67B8"/>
    <w:rsid w:val="008F0925"/>
    <w:rsid w:val="008F0945"/>
    <w:rsid w:val="008F3269"/>
    <w:rsid w:val="008F6B83"/>
    <w:rsid w:val="00913147"/>
    <w:rsid w:val="00917D1C"/>
    <w:rsid w:val="0093074E"/>
    <w:rsid w:val="00930D5C"/>
    <w:rsid w:val="00940E69"/>
    <w:rsid w:val="00962AAB"/>
    <w:rsid w:val="00964925"/>
    <w:rsid w:val="00964B08"/>
    <w:rsid w:val="00970CCD"/>
    <w:rsid w:val="00973AA9"/>
    <w:rsid w:val="00980DFA"/>
    <w:rsid w:val="00984ADB"/>
    <w:rsid w:val="00994C05"/>
    <w:rsid w:val="00995462"/>
    <w:rsid w:val="009C4EEF"/>
    <w:rsid w:val="009C60A2"/>
    <w:rsid w:val="009D4D68"/>
    <w:rsid w:val="009E087B"/>
    <w:rsid w:val="009F5CC7"/>
    <w:rsid w:val="009F6356"/>
    <w:rsid w:val="00A044A2"/>
    <w:rsid w:val="00A04C11"/>
    <w:rsid w:val="00A07799"/>
    <w:rsid w:val="00A22172"/>
    <w:rsid w:val="00A30EC3"/>
    <w:rsid w:val="00A34F46"/>
    <w:rsid w:val="00A44DCB"/>
    <w:rsid w:val="00A47898"/>
    <w:rsid w:val="00A52E7D"/>
    <w:rsid w:val="00A55B80"/>
    <w:rsid w:val="00A575D3"/>
    <w:rsid w:val="00A65E9E"/>
    <w:rsid w:val="00A72CCA"/>
    <w:rsid w:val="00A7318F"/>
    <w:rsid w:val="00A847B2"/>
    <w:rsid w:val="00A92C4A"/>
    <w:rsid w:val="00A93CC7"/>
    <w:rsid w:val="00A95FBE"/>
    <w:rsid w:val="00AB0FBE"/>
    <w:rsid w:val="00AB2E9B"/>
    <w:rsid w:val="00AC0298"/>
    <w:rsid w:val="00AC32B9"/>
    <w:rsid w:val="00AD421C"/>
    <w:rsid w:val="00AD4CD2"/>
    <w:rsid w:val="00AE2AB3"/>
    <w:rsid w:val="00AF36FA"/>
    <w:rsid w:val="00B021CA"/>
    <w:rsid w:val="00B02FAE"/>
    <w:rsid w:val="00B0785B"/>
    <w:rsid w:val="00B34DFD"/>
    <w:rsid w:val="00B43769"/>
    <w:rsid w:val="00B4455A"/>
    <w:rsid w:val="00B737DC"/>
    <w:rsid w:val="00B74ECE"/>
    <w:rsid w:val="00B86B8D"/>
    <w:rsid w:val="00BA2B9C"/>
    <w:rsid w:val="00BB70F6"/>
    <w:rsid w:val="00BC0763"/>
    <w:rsid w:val="00BC246F"/>
    <w:rsid w:val="00BE2A74"/>
    <w:rsid w:val="00BE3C2B"/>
    <w:rsid w:val="00BE7951"/>
    <w:rsid w:val="00BF0185"/>
    <w:rsid w:val="00C00D6D"/>
    <w:rsid w:val="00C05697"/>
    <w:rsid w:val="00C1062C"/>
    <w:rsid w:val="00C17531"/>
    <w:rsid w:val="00C231E8"/>
    <w:rsid w:val="00C23DFA"/>
    <w:rsid w:val="00C571D5"/>
    <w:rsid w:val="00C61334"/>
    <w:rsid w:val="00C61394"/>
    <w:rsid w:val="00C61619"/>
    <w:rsid w:val="00C654FD"/>
    <w:rsid w:val="00C70001"/>
    <w:rsid w:val="00C75D48"/>
    <w:rsid w:val="00C81CC7"/>
    <w:rsid w:val="00C83668"/>
    <w:rsid w:val="00C8501E"/>
    <w:rsid w:val="00C87338"/>
    <w:rsid w:val="00C9791F"/>
    <w:rsid w:val="00CA6458"/>
    <w:rsid w:val="00CB0206"/>
    <w:rsid w:val="00CB432A"/>
    <w:rsid w:val="00CB43F4"/>
    <w:rsid w:val="00CB4C26"/>
    <w:rsid w:val="00CC0955"/>
    <w:rsid w:val="00CD0A64"/>
    <w:rsid w:val="00CD22C1"/>
    <w:rsid w:val="00CE4D72"/>
    <w:rsid w:val="00CE78FE"/>
    <w:rsid w:val="00D01643"/>
    <w:rsid w:val="00D02F0A"/>
    <w:rsid w:val="00D11A64"/>
    <w:rsid w:val="00D1695A"/>
    <w:rsid w:val="00D17476"/>
    <w:rsid w:val="00D30321"/>
    <w:rsid w:val="00D310CA"/>
    <w:rsid w:val="00D40A93"/>
    <w:rsid w:val="00D413A1"/>
    <w:rsid w:val="00D46459"/>
    <w:rsid w:val="00D47D62"/>
    <w:rsid w:val="00D5274C"/>
    <w:rsid w:val="00D53E2C"/>
    <w:rsid w:val="00D62E3F"/>
    <w:rsid w:val="00D75DAE"/>
    <w:rsid w:val="00D764B9"/>
    <w:rsid w:val="00D80A69"/>
    <w:rsid w:val="00D81A6D"/>
    <w:rsid w:val="00D84296"/>
    <w:rsid w:val="00D94B12"/>
    <w:rsid w:val="00D969E3"/>
    <w:rsid w:val="00DA1431"/>
    <w:rsid w:val="00DA6918"/>
    <w:rsid w:val="00DB348D"/>
    <w:rsid w:val="00DB7906"/>
    <w:rsid w:val="00DB7F50"/>
    <w:rsid w:val="00DD0907"/>
    <w:rsid w:val="00DD4AFB"/>
    <w:rsid w:val="00DE571C"/>
    <w:rsid w:val="00DE72E2"/>
    <w:rsid w:val="00DF17E2"/>
    <w:rsid w:val="00E005AF"/>
    <w:rsid w:val="00E12BE7"/>
    <w:rsid w:val="00E32E24"/>
    <w:rsid w:val="00E3784F"/>
    <w:rsid w:val="00E432D6"/>
    <w:rsid w:val="00E52229"/>
    <w:rsid w:val="00E722F6"/>
    <w:rsid w:val="00E763DC"/>
    <w:rsid w:val="00EA202F"/>
    <w:rsid w:val="00EA407D"/>
    <w:rsid w:val="00EB2895"/>
    <w:rsid w:val="00EB7421"/>
    <w:rsid w:val="00ED52B3"/>
    <w:rsid w:val="00ED5D17"/>
    <w:rsid w:val="00EE3E64"/>
    <w:rsid w:val="00EF0347"/>
    <w:rsid w:val="00F0375E"/>
    <w:rsid w:val="00F154C3"/>
    <w:rsid w:val="00F40A06"/>
    <w:rsid w:val="00F43559"/>
    <w:rsid w:val="00F60B58"/>
    <w:rsid w:val="00F6149A"/>
    <w:rsid w:val="00F7180E"/>
    <w:rsid w:val="00F8371C"/>
    <w:rsid w:val="00F93230"/>
    <w:rsid w:val="00FA1503"/>
    <w:rsid w:val="00FA1515"/>
    <w:rsid w:val="00FA7BB3"/>
    <w:rsid w:val="00FB6B91"/>
    <w:rsid w:val="00FC2198"/>
    <w:rsid w:val="00FC6146"/>
    <w:rsid w:val="00FD6DE0"/>
    <w:rsid w:val="00FD79CA"/>
    <w:rsid w:val="00FE3DA6"/>
    <w:rsid w:val="00FE4DCB"/>
    <w:rsid w:val="00FE7EEC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lite1">
    <w:name w:val="hilite1"/>
    <w:basedOn w:val="DefaultParagraphFont"/>
    <w:rsid w:val="00240510"/>
  </w:style>
  <w:style w:type="character" w:styleId="Hyperlink">
    <w:name w:val="Hyperlink"/>
    <w:basedOn w:val="DefaultParagraphFont"/>
    <w:uiPriority w:val="99"/>
    <w:semiHidden/>
    <w:unhideWhenUsed/>
    <w:rsid w:val="005477F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84ADB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351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351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351A"/>
    <w:rPr>
      <w:vertAlign w:val="superscript"/>
    </w:rPr>
  </w:style>
  <w:style w:type="paragraph" w:styleId="ListParagraph">
    <w:name w:val="List Paragraph"/>
    <w:basedOn w:val="Normal"/>
    <w:uiPriority w:val="34"/>
    <w:qFormat/>
    <w:rsid w:val="003000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lite1">
    <w:name w:val="hilite1"/>
    <w:basedOn w:val="DefaultParagraphFont"/>
    <w:rsid w:val="00240510"/>
  </w:style>
  <w:style w:type="character" w:styleId="Hyperlink">
    <w:name w:val="Hyperlink"/>
    <w:basedOn w:val="DefaultParagraphFont"/>
    <w:uiPriority w:val="99"/>
    <w:semiHidden/>
    <w:unhideWhenUsed/>
    <w:rsid w:val="005477F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84ADB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351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351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351A"/>
    <w:rPr>
      <w:vertAlign w:val="superscript"/>
    </w:rPr>
  </w:style>
  <w:style w:type="paragraph" w:styleId="ListParagraph">
    <w:name w:val="List Paragraph"/>
    <w:basedOn w:val="Normal"/>
    <w:uiPriority w:val="34"/>
    <w:qFormat/>
    <w:rsid w:val="003000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3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AFBD1-2115-49D1-A055-3C2CAA923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7</Pages>
  <Words>1699</Words>
  <Characters>9687</Characters>
  <Application>Microsoft Office Word</Application>
  <DocSecurity>0</DocSecurity>
  <Lines>80</Lines>
  <Paragraphs>2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дежда</dc:creator>
  <cp:lastModifiedBy>s.ra</cp:lastModifiedBy>
  <cp:revision>67</cp:revision>
  <dcterms:created xsi:type="dcterms:W3CDTF">2017-03-02T06:00:00Z</dcterms:created>
  <dcterms:modified xsi:type="dcterms:W3CDTF">2017-08-09T09:38:00Z</dcterms:modified>
</cp:coreProperties>
</file>